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7211D" w14:textId="6D68CD26" w:rsidR="00251213" w:rsidRDefault="00251213" w:rsidP="00251213">
      <w:pPr>
        <w:spacing w:line="360" w:lineRule="auto"/>
        <w:jc w:val="both"/>
        <w:rPr>
          <w:rFonts w:ascii="Times New Roman" w:hAnsi="Times New Roman" w:cs="Times New Roman"/>
        </w:rPr>
      </w:pPr>
      <w:r w:rsidRPr="000241B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165711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</w:t>
      </w:r>
      <w:r w:rsidRPr="00BD4640">
        <w:rPr>
          <w:rFonts w:ascii="Times New Roman" w:hAnsi="Times New Roman" w:cs="Times New Roman"/>
        </w:rPr>
        <w:t>Composition of the nutrients used for treatments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PlainTable2"/>
        <w:tblW w:w="10774" w:type="dxa"/>
        <w:tblInd w:w="-993" w:type="dxa"/>
        <w:tblLook w:val="04A0" w:firstRow="1" w:lastRow="0" w:firstColumn="1" w:lastColumn="0" w:noHBand="0" w:noVBand="1"/>
      </w:tblPr>
      <w:tblGrid>
        <w:gridCol w:w="2804"/>
        <w:gridCol w:w="2164"/>
        <w:gridCol w:w="1983"/>
        <w:gridCol w:w="1982"/>
        <w:gridCol w:w="1841"/>
      </w:tblGrid>
      <w:tr w:rsidR="00251213" w14:paraId="0008AD33" w14:textId="77777777" w:rsidTr="00431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vMerge w:val="restart"/>
          </w:tcPr>
          <w:p w14:paraId="45FE01D1" w14:textId="77777777" w:rsidR="00251213" w:rsidRPr="00767D91" w:rsidRDefault="00251213" w:rsidP="00431EE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C98962D" w14:textId="77777777" w:rsidR="00251213" w:rsidRPr="00AC4041" w:rsidRDefault="00251213" w:rsidP="00431E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C4041">
              <w:rPr>
                <w:rFonts w:ascii="Times New Roman" w:hAnsi="Times New Roman" w:cs="Times New Roman"/>
              </w:rPr>
              <w:t>Chemical</w:t>
            </w:r>
          </w:p>
        </w:tc>
        <w:tc>
          <w:tcPr>
            <w:tcW w:w="7970" w:type="dxa"/>
            <w:gridSpan w:val="4"/>
            <w:tcBorders>
              <w:bottom w:val="single" w:sz="4" w:space="0" w:color="auto"/>
            </w:tcBorders>
          </w:tcPr>
          <w:p w14:paraId="44C621BA" w14:textId="77777777" w:rsidR="00251213" w:rsidRPr="00AC4041" w:rsidRDefault="00251213" w:rsidP="00431E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4041">
              <w:rPr>
                <w:rFonts w:ascii="Times New Roman" w:hAnsi="Times New Roman" w:cs="Times New Roman"/>
              </w:rPr>
              <w:t>Final solution (mM)</w:t>
            </w:r>
          </w:p>
        </w:tc>
      </w:tr>
      <w:tr w:rsidR="00251213" w14:paraId="54FE444B" w14:textId="77777777" w:rsidTr="00431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vMerge/>
          </w:tcPr>
          <w:p w14:paraId="67E91BB9" w14:textId="77777777" w:rsidR="00251213" w:rsidRPr="00767D91" w:rsidRDefault="00251213" w:rsidP="00431EE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74D969C3" w14:textId="77777777" w:rsidR="00251213" w:rsidRPr="00AC4041" w:rsidRDefault="00251213" w:rsidP="00431E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C4041">
              <w:rPr>
                <w:rFonts w:ascii="Times New Roman" w:hAnsi="Times New Roman" w:cs="Times New Roman"/>
                <w:b/>
                <w:bCs/>
              </w:rPr>
              <w:t>LN (1 mM NO₃⁻)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53BB5859" w14:textId="77777777" w:rsidR="00251213" w:rsidRPr="00AC4041" w:rsidRDefault="00251213" w:rsidP="00431E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C4041">
              <w:rPr>
                <w:rFonts w:ascii="Times New Roman" w:hAnsi="Times New Roman" w:cs="Times New Roman"/>
                <w:b/>
                <w:bCs/>
              </w:rPr>
              <w:t>MN (2 mM NO₃⁻)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55392792" w14:textId="77777777" w:rsidR="00251213" w:rsidRPr="00AC4041" w:rsidRDefault="00251213" w:rsidP="00431E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C4041">
              <w:rPr>
                <w:rFonts w:ascii="Times New Roman" w:hAnsi="Times New Roman" w:cs="Times New Roman"/>
                <w:b/>
                <w:bCs/>
              </w:rPr>
              <w:t>HN (10 mM NO₃⁻)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CAFF2B2" w14:textId="77777777" w:rsidR="00251213" w:rsidRPr="00AC4041" w:rsidRDefault="00251213" w:rsidP="00431E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C4041">
              <w:rPr>
                <w:rFonts w:ascii="Times New Roman" w:hAnsi="Times New Roman" w:cs="Times New Roman"/>
                <w:b/>
                <w:bCs/>
              </w:rPr>
              <w:t>LA ( 1 mM NH₄⁺)</w:t>
            </w:r>
          </w:p>
        </w:tc>
      </w:tr>
      <w:tr w:rsidR="00251213" w14:paraId="57B46FF6" w14:textId="77777777" w:rsidTr="00431EEE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bottom w:val="single" w:sz="4" w:space="0" w:color="auto"/>
            </w:tcBorders>
          </w:tcPr>
          <w:p w14:paraId="398EE2D7" w14:textId="77777777" w:rsidR="00251213" w:rsidRPr="00767D91" w:rsidRDefault="00251213" w:rsidP="00431E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67D91">
              <w:rPr>
                <w:rFonts w:ascii="Times New Roman" w:hAnsi="Times New Roman" w:cs="Times New Roman"/>
                <w:b w:val="0"/>
                <w:bCs w:val="0"/>
              </w:rPr>
              <w:t>MgSO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4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.7H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O</w:t>
            </w:r>
          </w:p>
          <w:p w14:paraId="39A113AB" w14:textId="77777777" w:rsidR="00251213" w:rsidRPr="00767D91" w:rsidRDefault="00251213" w:rsidP="00431E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67D91">
              <w:rPr>
                <w:rFonts w:ascii="Times New Roman" w:hAnsi="Times New Roman" w:cs="Times New Roman"/>
                <w:b w:val="0"/>
                <w:bCs w:val="0"/>
              </w:rPr>
              <w:t>KH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PO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4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14:paraId="737C5E7C" w14:textId="77777777" w:rsidR="00251213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1.0000</w:t>
            </w:r>
          </w:p>
          <w:p w14:paraId="0541B350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4488A5B5" w14:textId="77777777" w:rsidR="00251213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1.0000</w:t>
            </w:r>
          </w:p>
          <w:p w14:paraId="4949D995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312D1840" w14:textId="77777777" w:rsidR="00251213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1.0000</w:t>
            </w:r>
          </w:p>
          <w:p w14:paraId="2A08110A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1282728B" w14:textId="77777777" w:rsidR="00251213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1.0000</w:t>
            </w:r>
          </w:p>
          <w:p w14:paraId="31710408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1.0000</w:t>
            </w:r>
          </w:p>
        </w:tc>
      </w:tr>
      <w:tr w:rsidR="00251213" w14:paraId="417EFE55" w14:textId="77777777" w:rsidTr="00431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0380E07" w14:textId="77777777" w:rsidR="00251213" w:rsidRPr="00AC4041" w:rsidRDefault="00251213" w:rsidP="00431E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4041">
              <w:rPr>
                <w:rFonts w:ascii="Times New Roman" w:hAnsi="Times New Roman" w:cs="Times New Roman"/>
              </w:rPr>
              <w:t>Trace elements</w:t>
            </w:r>
          </w:p>
        </w:tc>
      </w:tr>
      <w:tr w:rsidR="00251213" w14:paraId="07271590" w14:textId="77777777" w:rsidTr="00431EEE">
        <w:trPr>
          <w:trHeight w:val="1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single" w:sz="4" w:space="0" w:color="auto"/>
              <w:bottom w:val="single" w:sz="4" w:space="0" w:color="auto"/>
            </w:tcBorders>
          </w:tcPr>
          <w:p w14:paraId="3FEFC9E9" w14:textId="77777777" w:rsidR="00251213" w:rsidRPr="00767D91" w:rsidRDefault="00251213" w:rsidP="00431E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67D91">
              <w:rPr>
                <w:rFonts w:ascii="Times New Roman" w:hAnsi="Times New Roman" w:cs="Times New Roman"/>
                <w:b w:val="0"/>
                <w:bCs w:val="0"/>
              </w:rPr>
              <w:t>H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3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BO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3</w:t>
            </w:r>
          </w:p>
          <w:p w14:paraId="6D21D0F9" w14:textId="77777777" w:rsidR="00251213" w:rsidRPr="00767D91" w:rsidRDefault="00251213" w:rsidP="00431E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67D91">
              <w:rPr>
                <w:rFonts w:ascii="Times New Roman" w:hAnsi="Times New Roman" w:cs="Times New Roman"/>
                <w:b w:val="0"/>
                <w:bCs w:val="0"/>
              </w:rPr>
              <w:t>MnSO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4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.H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O</w:t>
            </w:r>
          </w:p>
          <w:p w14:paraId="455ADEC9" w14:textId="77777777" w:rsidR="00251213" w:rsidRPr="00767D91" w:rsidRDefault="00251213" w:rsidP="00431E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67D91">
              <w:rPr>
                <w:rFonts w:ascii="Times New Roman" w:hAnsi="Times New Roman" w:cs="Times New Roman"/>
                <w:b w:val="0"/>
                <w:bCs w:val="0"/>
              </w:rPr>
              <w:t>ZnSO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4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.7H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O</w:t>
            </w:r>
          </w:p>
          <w:p w14:paraId="4A21A873" w14:textId="77777777" w:rsidR="00251213" w:rsidRPr="00767D91" w:rsidRDefault="00251213" w:rsidP="00431E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67D91">
              <w:rPr>
                <w:rFonts w:ascii="Times New Roman" w:hAnsi="Times New Roman" w:cs="Times New Roman"/>
                <w:b w:val="0"/>
                <w:bCs w:val="0"/>
              </w:rPr>
              <w:t>CuSO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4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.5H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O</w:t>
            </w:r>
          </w:p>
          <w:p w14:paraId="08481F0B" w14:textId="77777777" w:rsidR="00251213" w:rsidRPr="00767D91" w:rsidRDefault="00251213" w:rsidP="00431E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67D91">
              <w:rPr>
                <w:rFonts w:ascii="Times New Roman" w:hAnsi="Times New Roman" w:cs="Times New Roman"/>
                <w:b w:val="0"/>
                <w:bCs w:val="0"/>
              </w:rPr>
              <w:t>Na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MoO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4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.2H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O</w:t>
            </w:r>
          </w:p>
          <w:p w14:paraId="51DBA59D" w14:textId="77777777" w:rsidR="00251213" w:rsidRPr="00767D91" w:rsidRDefault="00251213" w:rsidP="00431E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67D91">
              <w:rPr>
                <w:rFonts w:ascii="Times New Roman" w:hAnsi="Times New Roman" w:cs="Times New Roman"/>
                <w:b w:val="0"/>
                <w:bCs w:val="0"/>
              </w:rPr>
              <w:t>KCl</w:t>
            </w:r>
            <w:proofErr w:type="spellEnd"/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726D4FD9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500</w:t>
            </w:r>
          </w:p>
          <w:p w14:paraId="669D3389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50</w:t>
            </w:r>
          </w:p>
          <w:p w14:paraId="37CF0AC7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10</w:t>
            </w:r>
          </w:p>
          <w:p w14:paraId="1CDD3F60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10</w:t>
            </w:r>
          </w:p>
          <w:p w14:paraId="6ED4F980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07</w:t>
            </w:r>
          </w:p>
          <w:p w14:paraId="7B74831B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500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3FD69A52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500</w:t>
            </w:r>
          </w:p>
          <w:p w14:paraId="26EB0AD7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50</w:t>
            </w:r>
          </w:p>
          <w:p w14:paraId="220BA5C9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10</w:t>
            </w:r>
          </w:p>
          <w:p w14:paraId="33E3D508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10</w:t>
            </w:r>
          </w:p>
          <w:p w14:paraId="4670528C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07</w:t>
            </w:r>
          </w:p>
          <w:p w14:paraId="5E1B9901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500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63C99487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500</w:t>
            </w:r>
          </w:p>
          <w:p w14:paraId="4753DEBA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50</w:t>
            </w:r>
          </w:p>
          <w:p w14:paraId="77945DAF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10</w:t>
            </w:r>
          </w:p>
          <w:p w14:paraId="11DAF3CB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10</w:t>
            </w:r>
          </w:p>
          <w:p w14:paraId="17C777E8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07</w:t>
            </w:r>
          </w:p>
          <w:p w14:paraId="5A4FCBDB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500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424C82D3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500</w:t>
            </w:r>
          </w:p>
          <w:p w14:paraId="0C43B292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50</w:t>
            </w:r>
          </w:p>
          <w:p w14:paraId="1C263D52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10</w:t>
            </w:r>
          </w:p>
          <w:p w14:paraId="020B21B3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10</w:t>
            </w:r>
          </w:p>
          <w:p w14:paraId="00187845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07</w:t>
            </w:r>
          </w:p>
          <w:p w14:paraId="45CA90F0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500</w:t>
            </w:r>
          </w:p>
        </w:tc>
      </w:tr>
      <w:tr w:rsidR="00251213" w14:paraId="2DC9FC8B" w14:textId="77777777" w:rsidTr="00431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172D7B5" w14:textId="77777777" w:rsidR="00251213" w:rsidRPr="00AC4041" w:rsidRDefault="00251213" w:rsidP="00431E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4041">
              <w:rPr>
                <w:rFonts w:ascii="Times New Roman" w:hAnsi="Times New Roman" w:cs="Times New Roman"/>
              </w:rPr>
              <w:t>Fe-Stock</w:t>
            </w:r>
          </w:p>
        </w:tc>
      </w:tr>
      <w:tr w:rsidR="00251213" w14:paraId="2687DDEC" w14:textId="77777777" w:rsidTr="00431EEE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single" w:sz="4" w:space="0" w:color="auto"/>
              <w:bottom w:val="single" w:sz="4" w:space="0" w:color="auto"/>
            </w:tcBorders>
          </w:tcPr>
          <w:p w14:paraId="38EA2668" w14:textId="77777777" w:rsidR="00251213" w:rsidRPr="00767D91" w:rsidRDefault="00251213" w:rsidP="00431E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67D91">
              <w:rPr>
                <w:rFonts w:ascii="Times New Roman" w:hAnsi="Times New Roman" w:cs="Times New Roman"/>
                <w:b w:val="0"/>
                <w:bCs w:val="0"/>
              </w:rPr>
              <w:t>Fe-Na-EDTA</w:t>
            </w:r>
          </w:p>
          <w:p w14:paraId="09D034D2" w14:textId="77777777" w:rsidR="00251213" w:rsidRPr="00767D91" w:rsidRDefault="00251213" w:rsidP="00431E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67D91">
              <w:rPr>
                <w:rFonts w:ascii="Times New Roman" w:hAnsi="Times New Roman" w:cs="Times New Roman"/>
                <w:b w:val="0"/>
                <w:bCs w:val="0"/>
              </w:rPr>
              <w:t>FeEDDHA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13870D98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1000</w:t>
            </w:r>
          </w:p>
          <w:p w14:paraId="3F2147A0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1000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7AC5A2EF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1000</w:t>
            </w:r>
          </w:p>
          <w:p w14:paraId="0B08948D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1000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6337A416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1000</w:t>
            </w:r>
          </w:p>
          <w:p w14:paraId="689EC90A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1000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2E9377CD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1000</w:t>
            </w:r>
          </w:p>
          <w:p w14:paraId="6A67ADEA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1000</w:t>
            </w:r>
          </w:p>
        </w:tc>
      </w:tr>
      <w:tr w:rsidR="00251213" w14:paraId="15A37935" w14:textId="77777777" w:rsidTr="00431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5598080" w14:textId="77777777" w:rsidR="00251213" w:rsidRPr="00AC4041" w:rsidRDefault="00251213" w:rsidP="00431E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C4041">
              <w:rPr>
                <w:rFonts w:ascii="Times New Roman" w:hAnsi="Times New Roman" w:cs="Times New Roman"/>
              </w:rPr>
              <w:t>N Stocks</w:t>
            </w:r>
          </w:p>
        </w:tc>
      </w:tr>
      <w:tr w:rsidR="00251213" w14:paraId="3D67A136" w14:textId="77777777" w:rsidTr="00431EEE">
        <w:trPr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single" w:sz="4" w:space="0" w:color="auto"/>
              <w:bottom w:val="single" w:sz="4" w:space="0" w:color="auto"/>
            </w:tcBorders>
          </w:tcPr>
          <w:p w14:paraId="3B6D9D67" w14:textId="77777777" w:rsidR="00251213" w:rsidRPr="00767D91" w:rsidRDefault="00251213" w:rsidP="00431E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67D91">
              <w:rPr>
                <w:rFonts w:ascii="Times New Roman" w:hAnsi="Times New Roman" w:cs="Times New Roman"/>
                <w:b w:val="0"/>
                <w:bCs w:val="0"/>
              </w:rPr>
              <w:t>Ca(NO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3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)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.4H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O</w:t>
            </w:r>
          </w:p>
          <w:p w14:paraId="773C4644" w14:textId="77777777" w:rsidR="00251213" w:rsidRPr="00767D91" w:rsidRDefault="00251213" w:rsidP="00431E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67D91">
              <w:rPr>
                <w:rFonts w:ascii="Times New Roman" w:hAnsi="Times New Roman" w:cs="Times New Roman"/>
                <w:b w:val="0"/>
                <w:bCs w:val="0"/>
              </w:rPr>
              <w:t>KNO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3</w:t>
            </w:r>
          </w:p>
          <w:p w14:paraId="5E609457" w14:textId="77777777" w:rsidR="00251213" w:rsidRPr="00767D91" w:rsidRDefault="00251213" w:rsidP="00431E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67D91">
              <w:rPr>
                <w:rFonts w:ascii="Times New Roman" w:hAnsi="Times New Roman" w:cs="Times New Roman"/>
                <w:b w:val="0"/>
                <w:bCs w:val="0"/>
              </w:rPr>
              <w:t>(NH₄)₂SO₄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3A27AE57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2500</w:t>
            </w:r>
          </w:p>
          <w:p w14:paraId="1F580631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5000</w:t>
            </w:r>
          </w:p>
          <w:p w14:paraId="0EF23D53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7E27637A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5000</w:t>
            </w:r>
          </w:p>
          <w:p w14:paraId="482046B7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1.0000</w:t>
            </w:r>
          </w:p>
          <w:p w14:paraId="1945BD04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2370F076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2.5000</w:t>
            </w:r>
          </w:p>
          <w:p w14:paraId="3EC5A693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5.0000</w:t>
            </w:r>
          </w:p>
          <w:p w14:paraId="3F9428B9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31EB1A73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00</w:t>
            </w:r>
          </w:p>
          <w:p w14:paraId="23626E11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00</w:t>
            </w:r>
          </w:p>
          <w:p w14:paraId="1225562C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1.0000</w:t>
            </w:r>
          </w:p>
        </w:tc>
      </w:tr>
      <w:tr w:rsidR="00251213" w14:paraId="66D6B7DC" w14:textId="77777777" w:rsidTr="00431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BA07C8B" w14:textId="77777777" w:rsidR="00251213" w:rsidRPr="00AC4041" w:rsidRDefault="00251213" w:rsidP="00431EE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C4041">
              <w:rPr>
                <w:rFonts w:ascii="Times New Roman" w:hAnsi="Times New Roman" w:cs="Times New Roman"/>
              </w:rPr>
              <w:t>K &amp; Ca (supplement as required )</w:t>
            </w:r>
          </w:p>
        </w:tc>
      </w:tr>
      <w:tr w:rsidR="00251213" w14:paraId="59592F6F" w14:textId="77777777" w:rsidTr="00431EEE">
        <w:trPr>
          <w:trHeight w:val="1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single" w:sz="4" w:space="0" w:color="auto"/>
            </w:tcBorders>
          </w:tcPr>
          <w:p w14:paraId="56586B2E" w14:textId="77777777" w:rsidR="00251213" w:rsidRPr="00767D91" w:rsidRDefault="00251213" w:rsidP="00431E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67D91">
              <w:rPr>
                <w:rFonts w:ascii="Times New Roman" w:hAnsi="Times New Roman" w:cs="Times New Roman"/>
                <w:b w:val="0"/>
                <w:bCs w:val="0"/>
              </w:rPr>
              <w:t>K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SO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4</w:t>
            </w:r>
          </w:p>
          <w:p w14:paraId="1914B202" w14:textId="77777777" w:rsidR="00251213" w:rsidRPr="00767D91" w:rsidRDefault="00251213" w:rsidP="00431E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67D91">
              <w:rPr>
                <w:rFonts w:ascii="Times New Roman" w:hAnsi="Times New Roman" w:cs="Times New Roman"/>
                <w:b w:val="0"/>
                <w:bCs w:val="0"/>
              </w:rPr>
              <w:t>CaCl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.2H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O</w:t>
            </w:r>
          </w:p>
          <w:p w14:paraId="49FDB897" w14:textId="77777777" w:rsidR="00251213" w:rsidRPr="00767D91" w:rsidRDefault="00251213" w:rsidP="00431E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67D91">
              <w:rPr>
                <w:rFonts w:ascii="Times New Roman" w:hAnsi="Times New Roman" w:cs="Times New Roman"/>
                <w:b w:val="0"/>
                <w:bCs w:val="0"/>
              </w:rPr>
              <w:t>CaSO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4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.2H</w:t>
            </w:r>
            <w:r w:rsidRPr="00AC4041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 w:rsidRPr="00767D91">
              <w:rPr>
                <w:rFonts w:ascii="Times New Roman" w:hAnsi="Times New Roman" w:cs="Times New Roman"/>
                <w:b w:val="0"/>
                <w:bCs w:val="0"/>
              </w:rPr>
              <w:t>O</w:t>
            </w:r>
          </w:p>
          <w:p w14:paraId="259F45BC" w14:textId="77777777" w:rsidR="00251213" w:rsidRPr="00767D91" w:rsidRDefault="00251213" w:rsidP="00431E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67D91">
              <w:rPr>
                <w:rFonts w:ascii="Times New Roman" w:hAnsi="Times New Roman" w:cs="Times New Roman"/>
                <w:b w:val="0"/>
                <w:bCs w:val="0"/>
              </w:rPr>
              <w:t>KCl</w:t>
            </w:r>
            <w:proofErr w:type="spellEnd"/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6A42FEB5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2500</w:t>
            </w:r>
          </w:p>
          <w:p w14:paraId="2732558C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2500</w:t>
            </w:r>
          </w:p>
          <w:p w14:paraId="5108B5FF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1.7500</w:t>
            </w:r>
          </w:p>
          <w:p w14:paraId="563AE52E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1000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2C7704FB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2500</w:t>
            </w:r>
          </w:p>
          <w:p w14:paraId="6D06E0E8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2500</w:t>
            </w:r>
          </w:p>
          <w:p w14:paraId="3BEF0850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1.7500</w:t>
            </w:r>
          </w:p>
          <w:p w14:paraId="5C1EAB6B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1000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1FA31738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2500</w:t>
            </w:r>
          </w:p>
          <w:p w14:paraId="4EBE6FAC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2500</w:t>
            </w:r>
          </w:p>
          <w:p w14:paraId="7ACEF964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1.7500</w:t>
            </w:r>
          </w:p>
          <w:p w14:paraId="71425E59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1000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1A2A6143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2.8000</w:t>
            </w:r>
          </w:p>
          <w:p w14:paraId="66E21497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00</w:t>
            </w:r>
          </w:p>
          <w:p w14:paraId="0A3CC91D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4.0000</w:t>
            </w:r>
          </w:p>
          <w:p w14:paraId="58FC125C" w14:textId="77777777" w:rsidR="00251213" w:rsidRPr="00767D91" w:rsidRDefault="00251213" w:rsidP="00431E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D91">
              <w:rPr>
                <w:rFonts w:ascii="Times New Roman" w:hAnsi="Times New Roman" w:cs="Times New Roman"/>
              </w:rPr>
              <w:t>0.0000</w:t>
            </w:r>
          </w:p>
        </w:tc>
      </w:tr>
    </w:tbl>
    <w:p w14:paraId="4102654B" w14:textId="77777777" w:rsidR="00251213" w:rsidRDefault="00251213" w:rsidP="00927B6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DA796D7" w14:textId="77777777" w:rsidR="00251213" w:rsidRDefault="00251213" w:rsidP="00927B6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864E731" w14:textId="77777777" w:rsidR="00165711" w:rsidRDefault="00165711" w:rsidP="0016571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DE1E422" w14:textId="77777777" w:rsidR="00165711" w:rsidRDefault="00165711" w:rsidP="0016571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0522D32" w14:textId="77777777" w:rsidR="00165711" w:rsidRDefault="00165711" w:rsidP="0016571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B38804E" w14:textId="77777777" w:rsidR="00165711" w:rsidRDefault="00165711" w:rsidP="0016571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3358E89" w14:textId="77777777" w:rsidR="00165711" w:rsidRDefault="00165711" w:rsidP="0016571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6CA242E" w14:textId="77777777" w:rsidR="00165711" w:rsidRDefault="00165711" w:rsidP="0016571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D9293F9" w14:textId="77777777" w:rsidR="00165711" w:rsidRDefault="00165711" w:rsidP="0016571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7BCFE38" w14:textId="77777777" w:rsidR="00165711" w:rsidRDefault="00165711" w:rsidP="0016571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80ED99F" w14:textId="4C8E1031" w:rsidR="00165711" w:rsidRPr="00E24BB6" w:rsidRDefault="00165711" w:rsidP="0016571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E24BB6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</w:t>
      </w:r>
      <w:r w:rsidRPr="00E24BB6">
        <w:rPr>
          <w:rFonts w:ascii="Times New Roman" w:hAnsi="Times New Roman" w:cs="Times New Roman"/>
          <w:b/>
          <w:bCs/>
        </w:rPr>
        <w:t xml:space="preserve"> </w:t>
      </w:r>
      <w:r w:rsidRPr="00E24BB6">
        <w:rPr>
          <w:rFonts w:ascii="Times New Roman" w:hAnsi="Times New Roman" w:cs="Times New Roman"/>
        </w:rPr>
        <w:t>List of equations used for estimating sucrose and starch synthesis, degradation and net accumulations rates</w:t>
      </w:r>
    </w:p>
    <w:p w14:paraId="1CBF9350" w14:textId="77777777" w:rsidR="00165711" w:rsidRPr="00E24BB6" w:rsidRDefault="00165711" w:rsidP="00165711">
      <w:pPr>
        <w:spacing w:line="360" w:lineRule="auto"/>
        <w:rPr>
          <w:rFonts w:ascii="Times New Roman" w:hAnsi="Times New Roman" w:cs="Times New Roman"/>
        </w:rPr>
      </w:pPr>
    </w:p>
    <w:p w14:paraId="7C8322C6" w14:textId="77777777" w:rsidR="00165711" w:rsidRPr="00E24BB6" w:rsidRDefault="00165711" w:rsidP="00165711">
      <w:pPr>
        <w:spacing w:line="360" w:lineRule="auto"/>
        <w:rPr>
          <w:rFonts w:ascii="Times New Roman" w:hAnsi="Times New Roman" w:cs="Times New Roman"/>
        </w:rPr>
      </w:pPr>
      <w:r w:rsidRPr="00E24BB6">
        <w:rPr>
          <w:rFonts w:ascii="Times New Roman" w:hAnsi="Times New Roman" w:cs="Times New Roman"/>
          <w:b/>
          <w:bCs/>
        </w:rPr>
        <w:t>1. Sucrose and starch degradation equations:</w:t>
      </w:r>
    </w:p>
    <w:p w14:paraId="4DDA0768" w14:textId="77777777" w:rsidR="00165711" w:rsidRPr="00E24BB6" w:rsidRDefault="00165711" w:rsidP="00165711">
      <w:pPr>
        <w:spacing w:line="360" w:lineRule="auto"/>
        <w:rPr>
          <w:rFonts w:ascii="Times New Roman" w:hAnsi="Times New Roman" w:cs="Times New Roman"/>
        </w:rPr>
      </w:pPr>
      <w:r w:rsidRPr="00E24BB6">
        <w:rPr>
          <w:rFonts w:ascii="Times New Roman" w:hAnsi="Times New Roman" w:cs="Times New Roman"/>
        </w:rPr>
        <w:t xml:space="preserve">Sucrose synthesis rate =  </w:t>
      </w: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Sucrose at 12:00 PM-Sucrose at 07:00 AM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5h</m:t>
            </m:r>
          </m:den>
        </m:f>
      </m:oMath>
      <w:r w:rsidRPr="00E24BB6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 w:rsidRPr="00E24BB6">
        <w:rPr>
          <w:rFonts w:ascii="Times New Roman" w:eastAsiaTheme="minorEastAsia" w:hAnsi="Times New Roman" w:cs="Times New Roman"/>
        </w:rPr>
        <w:t>(1)</w:t>
      </w:r>
    </w:p>
    <w:p w14:paraId="405AF5D3" w14:textId="77777777" w:rsidR="00165711" w:rsidRPr="00E24BB6" w:rsidRDefault="00165711" w:rsidP="00165711">
      <w:pPr>
        <w:spacing w:line="360" w:lineRule="auto"/>
        <w:jc w:val="center"/>
        <w:rPr>
          <w:rFonts w:ascii="Times New Roman" w:hAnsi="Times New Roman" w:cs="Times New Roman"/>
        </w:rPr>
      </w:pPr>
    </w:p>
    <w:p w14:paraId="7C957FB5" w14:textId="77777777" w:rsidR="00165711" w:rsidRPr="00E24BB6" w:rsidRDefault="00165711" w:rsidP="00165711">
      <w:pPr>
        <w:spacing w:line="360" w:lineRule="auto"/>
        <w:rPr>
          <w:rFonts w:ascii="Times New Roman" w:hAnsi="Times New Roman" w:cs="Times New Roman"/>
        </w:rPr>
      </w:pPr>
      <w:r w:rsidRPr="00E24BB6">
        <w:rPr>
          <w:rFonts w:ascii="Times New Roman" w:hAnsi="Times New Roman" w:cs="Times New Roman"/>
        </w:rPr>
        <w:t xml:space="preserve">Starch synthesis rate =  </w:t>
      </w: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Starch at 12:00 PM-Starch at 07:00 AM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5h</m:t>
            </m:r>
          </m:den>
        </m:f>
      </m:oMath>
      <w:r>
        <w:rPr>
          <w:rFonts w:ascii="Times New Roman" w:eastAsiaTheme="minorEastAsia" w:hAnsi="Times New Roman" w:cs="Times New Roman"/>
          <w:sz w:val="28"/>
          <w:szCs w:val="28"/>
        </w:rPr>
        <w:tab/>
      </w:r>
      <w:r>
        <w:rPr>
          <w:rFonts w:ascii="Times New Roman" w:eastAsiaTheme="minorEastAsia" w:hAnsi="Times New Roman" w:cs="Times New Roman"/>
          <w:sz w:val="28"/>
          <w:szCs w:val="28"/>
        </w:rPr>
        <w:tab/>
      </w:r>
      <w:r>
        <w:rPr>
          <w:rFonts w:ascii="Times New Roman" w:eastAsiaTheme="minorEastAsia" w:hAnsi="Times New Roman" w:cs="Times New Roman"/>
          <w:sz w:val="28"/>
          <w:szCs w:val="28"/>
        </w:rPr>
        <w:tab/>
      </w:r>
      <w:r>
        <w:rPr>
          <w:rFonts w:ascii="Times New Roman" w:eastAsiaTheme="minorEastAsia" w:hAnsi="Times New Roman" w:cs="Times New Roman"/>
          <w:sz w:val="28"/>
          <w:szCs w:val="28"/>
        </w:rPr>
        <w:tab/>
      </w:r>
      <w:r w:rsidRPr="00E24BB6">
        <w:rPr>
          <w:rFonts w:ascii="Times New Roman" w:eastAsiaTheme="minorEastAsia" w:hAnsi="Times New Roman" w:cs="Times New Roman"/>
        </w:rPr>
        <w:t>(2)</w:t>
      </w:r>
    </w:p>
    <w:p w14:paraId="0E513DB7" w14:textId="77777777" w:rsidR="00165711" w:rsidRPr="00E24BB6" w:rsidRDefault="00165711" w:rsidP="00165711">
      <w:pPr>
        <w:spacing w:line="360" w:lineRule="auto"/>
        <w:rPr>
          <w:rFonts w:ascii="Times New Roman" w:hAnsi="Times New Roman" w:cs="Times New Roman"/>
        </w:rPr>
      </w:pPr>
    </w:p>
    <w:p w14:paraId="5DB94BCD" w14:textId="77777777" w:rsidR="00165711" w:rsidRPr="00E24BB6" w:rsidRDefault="00165711" w:rsidP="00165711">
      <w:pPr>
        <w:spacing w:line="360" w:lineRule="auto"/>
        <w:rPr>
          <w:rFonts w:ascii="Times New Roman" w:hAnsi="Times New Roman" w:cs="Times New Roman"/>
          <w:b/>
          <w:bCs/>
        </w:rPr>
      </w:pPr>
      <w:r w:rsidRPr="00E24BB6">
        <w:rPr>
          <w:rFonts w:ascii="Times New Roman" w:hAnsi="Times New Roman" w:cs="Times New Roman"/>
          <w:b/>
          <w:bCs/>
        </w:rPr>
        <w:t>2. Sucrose and starch degradation equations:</w:t>
      </w:r>
    </w:p>
    <w:p w14:paraId="289DEBC3" w14:textId="77777777" w:rsidR="00165711" w:rsidRPr="00E24BB6" w:rsidRDefault="00165711" w:rsidP="00165711">
      <w:pPr>
        <w:spacing w:line="360" w:lineRule="auto"/>
        <w:rPr>
          <w:rFonts w:ascii="Times New Roman" w:hAnsi="Times New Roman" w:cs="Times New Roman"/>
        </w:rPr>
      </w:pPr>
      <w:r w:rsidRPr="00E24BB6">
        <w:rPr>
          <w:rFonts w:ascii="Times New Roman" w:hAnsi="Times New Roman" w:cs="Times New Roman"/>
        </w:rPr>
        <w:t xml:space="preserve">Sucrose degradation rate = </w:t>
      </w: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Sucrose at 10:00 PM-Sucrose at 07:00 AM (Next day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9 h</m:t>
            </m:r>
          </m:den>
        </m:f>
      </m:oMath>
      <w:r>
        <w:rPr>
          <w:rFonts w:ascii="Times New Roman" w:eastAsiaTheme="minorEastAsia" w:hAnsi="Times New Roman" w:cs="Times New Roman"/>
          <w:sz w:val="28"/>
          <w:szCs w:val="28"/>
        </w:rPr>
        <w:tab/>
      </w:r>
      <w:r>
        <w:rPr>
          <w:rFonts w:ascii="Times New Roman" w:eastAsiaTheme="minorEastAsia" w:hAnsi="Times New Roman" w:cs="Times New Roman"/>
          <w:sz w:val="28"/>
          <w:szCs w:val="28"/>
        </w:rPr>
        <w:tab/>
      </w:r>
      <w:r w:rsidRPr="00E24BB6">
        <w:rPr>
          <w:rFonts w:ascii="Times New Roman" w:eastAsiaTheme="minorEastAsia" w:hAnsi="Times New Roman" w:cs="Times New Roman"/>
        </w:rPr>
        <w:t>(3)</w:t>
      </w:r>
    </w:p>
    <w:p w14:paraId="4D6A6E15" w14:textId="77777777" w:rsidR="00165711" w:rsidRPr="00E24BB6" w:rsidRDefault="00165711" w:rsidP="00165711">
      <w:pPr>
        <w:spacing w:line="360" w:lineRule="auto"/>
        <w:rPr>
          <w:rFonts w:ascii="Times New Roman" w:hAnsi="Times New Roman" w:cs="Times New Roman"/>
        </w:rPr>
      </w:pPr>
      <w:r w:rsidRPr="00E24BB6">
        <w:rPr>
          <w:rFonts w:ascii="Times New Roman" w:hAnsi="Times New Roman" w:cs="Times New Roman"/>
        </w:rPr>
        <w:t xml:space="preserve">Starch degradation rate =  </w:t>
      </w: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Starch at 10:00 PM-Starch at 07:00 AM (Next day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9 h</m:t>
            </m:r>
          </m:den>
        </m:f>
      </m:oMath>
      <w:r w:rsidRPr="00E24BB6">
        <w:rPr>
          <w:rFonts w:ascii="Times New Roman" w:eastAsiaTheme="minorEastAsia" w:hAnsi="Times New Roman" w:cs="Times New Roman"/>
        </w:rPr>
        <w:tab/>
      </w:r>
      <w:r w:rsidRPr="00E24BB6"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 w:rsidRPr="00E24BB6">
        <w:rPr>
          <w:rFonts w:ascii="Times New Roman" w:eastAsiaTheme="minorEastAsia" w:hAnsi="Times New Roman" w:cs="Times New Roman"/>
        </w:rPr>
        <w:t>(4)</w:t>
      </w:r>
    </w:p>
    <w:p w14:paraId="070DF818" w14:textId="77777777" w:rsidR="00165711" w:rsidRPr="00E24BB6" w:rsidRDefault="00165711" w:rsidP="00165711">
      <w:pPr>
        <w:spacing w:line="360" w:lineRule="auto"/>
        <w:rPr>
          <w:rFonts w:ascii="Times New Roman" w:hAnsi="Times New Roman" w:cs="Times New Roman"/>
        </w:rPr>
      </w:pPr>
    </w:p>
    <w:p w14:paraId="3DF369BD" w14:textId="77777777" w:rsidR="00165711" w:rsidRPr="00E24BB6" w:rsidRDefault="00165711" w:rsidP="00165711">
      <w:pPr>
        <w:spacing w:line="360" w:lineRule="auto"/>
        <w:rPr>
          <w:rFonts w:ascii="Times New Roman" w:hAnsi="Times New Roman" w:cs="Times New Roman"/>
          <w:b/>
          <w:bCs/>
        </w:rPr>
      </w:pPr>
      <w:r w:rsidRPr="00E24BB6">
        <w:rPr>
          <w:rFonts w:ascii="Times New Roman" w:hAnsi="Times New Roman" w:cs="Times New Roman"/>
          <w:b/>
          <w:bCs/>
        </w:rPr>
        <w:t>3. Net sucrose and starch accumulation rates:</w:t>
      </w:r>
    </w:p>
    <w:p w14:paraId="3E2C5A44" w14:textId="77777777" w:rsidR="00165711" w:rsidRPr="00E24BB6" w:rsidRDefault="00165711" w:rsidP="00165711">
      <w:pPr>
        <w:spacing w:line="360" w:lineRule="auto"/>
        <w:jc w:val="center"/>
        <w:rPr>
          <w:rFonts w:ascii="Times New Roman" w:hAnsi="Times New Roman" w:cs="Times New Roman"/>
        </w:rPr>
      </w:pPr>
      <w:r w:rsidRPr="00E24BB6">
        <w:rPr>
          <w:rFonts w:ascii="Times New Roman" w:hAnsi="Times New Roman" w:cs="Times New Roman"/>
        </w:rPr>
        <w:t>Net sucrose accumulation = Sucrose synthesis value – Sucrose degradation value</w:t>
      </w:r>
      <w:r w:rsidRPr="00E24BB6">
        <w:rPr>
          <w:rFonts w:ascii="Times New Roman" w:hAnsi="Times New Roman" w:cs="Times New Roman"/>
        </w:rPr>
        <w:tab/>
      </w:r>
      <w:r w:rsidRPr="00E24BB6">
        <w:rPr>
          <w:rFonts w:ascii="Times New Roman" w:hAnsi="Times New Roman" w:cs="Times New Roman"/>
        </w:rPr>
        <w:tab/>
        <w:t xml:space="preserve">         (5)</w:t>
      </w:r>
    </w:p>
    <w:p w14:paraId="468FBE0A" w14:textId="77777777" w:rsidR="00165711" w:rsidRPr="00E24BB6" w:rsidRDefault="00165711" w:rsidP="00165711">
      <w:pPr>
        <w:spacing w:line="360" w:lineRule="auto"/>
        <w:jc w:val="center"/>
        <w:rPr>
          <w:rFonts w:ascii="Times New Roman" w:hAnsi="Times New Roman" w:cs="Times New Roman"/>
        </w:rPr>
      </w:pPr>
      <w:r w:rsidRPr="00E24BB6">
        <w:rPr>
          <w:rFonts w:ascii="Times New Roman" w:hAnsi="Times New Roman" w:cs="Times New Roman"/>
        </w:rPr>
        <w:t>Net starch accumulation = Starch synthesis – Starch degradation values</w:t>
      </w:r>
      <w:r w:rsidRPr="00E24BB6">
        <w:rPr>
          <w:rFonts w:ascii="Times New Roman" w:hAnsi="Times New Roman" w:cs="Times New Roman"/>
        </w:rPr>
        <w:tab/>
      </w:r>
      <w:r w:rsidRPr="00E24BB6">
        <w:rPr>
          <w:rFonts w:ascii="Times New Roman" w:hAnsi="Times New Roman" w:cs="Times New Roman"/>
        </w:rPr>
        <w:tab/>
      </w:r>
      <w:r w:rsidRPr="00E24BB6">
        <w:rPr>
          <w:rFonts w:ascii="Times New Roman" w:hAnsi="Times New Roman" w:cs="Times New Roman"/>
        </w:rPr>
        <w:tab/>
        <w:t xml:space="preserve">           (6)</w:t>
      </w:r>
    </w:p>
    <w:p w14:paraId="2607787F" w14:textId="77777777" w:rsidR="00251213" w:rsidRDefault="00251213" w:rsidP="00927B6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40A9264" w14:textId="77777777" w:rsidR="00251213" w:rsidRDefault="00251213" w:rsidP="00927B6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7DACA8E" w14:textId="77777777" w:rsidR="00251213" w:rsidRDefault="00251213" w:rsidP="00927B6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A9C7496" w14:textId="77777777" w:rsidR="00251213" w:rsidRDefault="00251213" w:rsidP="00927B6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8831F4E" w14:textId="77777777" w:rsidR="00251213" w:rsidRDefault="00251213" w:rsidP="00927B6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AE788B1" w14:textId="77777777" w:rsidR="00251213" w:rsidRDefault="00251213" w:rsidP="00927B6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95DE0B1" w14:textId="77777777" w:rsidR="00251213" w:rsidRDefault="00251213" w:rsidP="00927B6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8838F95" w14:textId="77777777" w:rsidR="00251213" w:rsidRDefault="00251213" w:rsidP="00927B6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E6F204D" w14:textId="77777777" w:rsidR="00251213" w:rsidRDefault="00251213" w:rsidP="00927B6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2C5748B" w14:textId="010FFD26" w:rsidR="001616B7" w:rsidRDefault="00927B61" w:rsidP="00927B61">
      <w:pPr>
        <w:spacing w:line="360" w:lineRule="auto"/>
        <w:rPr>
          <w:rFonts w:ascii="Times New Roman" w:hAnsi="Times New Roman" w:cs="Times New Roman"/>
        </w:rPr>
      </w:pPr>
      <w:r w:rsidRPr="00B47175">
        <w:rPr>
          <w:rFonts w:ascii="Times New Roman" w:hAnsi="Times New Roman" w:cs="Times New Roman"/>
          <w:b/>
          <w:bCs/>
        </w:rPr>
        <w:lastRenderedPageBreak/>
        <w:t>Table S</w:t>
      </w:r>
      <w:r w:rsidR="00165711">
        <w:rPr>
          <w:rFonts w:ascii="Times New Roman" w:hAnsi="Times New Roman" w:cs="Times New Roman"/>
          <w:b/>
          <w:bCs/>
        </w:rPr>
        <w:t>3</w:t>
      </w:r>
      <w:r w:rsidRPr="00927B61">
        <w:rPr>
          <w:rFonts w:ascii="Times New Roman" w:hAnsi="Times New Roman" w:cs="Times New Roman"/>
        </w:rPr>
        <w:t xml:space="preserve"> List of primers used for quantitative polymerase chain reaction analyses </w:t>
      </w:r>
    </w:p>
    <w:tbl>
      <w:tblPr>
        <w:tblStyle w:val="PlainTable2"/>
        <w:tblW w:w="10070" w:type="dxa"/>
        <w:tblInd w:w="-284" w:type="dxa"/>
        <w:tblLook w:val="04A0" w:firstRow="1" w:lastRow="0" w:firstColumn="1" w:lastColumn="0" w:noHBand="0" w:noVBand="1"/>
      </w:tblPr>
      <w:tblGrid>
        <w:gridCol w:w="1683"/>
        <w:gridCol w:w="1377"/>
        <w:gridCol w:w="3431"/>
        <w:gridCol w:w="3579"/>
      </w:tblGrid>
      <w:tr w:rsidR="006F0746" w14:paraId="1EF70205" w14:textId="77777777" w:rsidTr="00EF3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14:paraId="0554BC68" w14:textId="77777777" w:rsidR="006F0746" w:rsidRPr="008404A4" w:rsidRDefault="006F0746" w:rsidP="00EF32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04A4">
              <w:rPr>
                <w:rFonts w:ascii="Times New Roman" w:hAnsi="Times New Roman" w:cs="Times New Roman"/>
              </w:rPr>
              <w:t>NCBI LOCs</w:t>
            </w:r>
          </w:p>
        </w:tc>
        <w:tc>
          <w:tcPr>
            <w:tcW w:w="1377" w:type="dxa"/>
          </w:tcPr>
          <w:p w14:paraId="1ECC8DEB" w14:textId="77777777" w:rsidR="006F0746" w:rsidRDefault="006F0746" w:rsidP="00EF32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431" w:type="dxa"/>
          </w:tcPr>
          <w:p w14:paraId="286D2353" w14:textId="77777777" w:rsidR="006F0746" w:rsidRDefault="006F0746" w:rsidP="00EF32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6FE2">
              <w:rPr>
                <w:rFonts w:ascii="Times New Roman" w:hAnsi="Times New Roman" w:cs="Times New Roman"/>
              </w:rPr>
              <w:t>5' - 3' (Forward primer)</w:t>
            </w:r>
          </w:p>
        </w:tc>
        <w:tc>
          <w:tcPr>
            <w:tcW w:w="3579" w:type="dxa"/>
          </w:tcPr>
          <w:p w14:paraId="7DF0EE68" w14:textId="77777777" w:rsidR="006F0746" w:rsidRDefault="006F0746" w:rsidP="00EF32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6FE2">
              <w:rPr>
                <w:rFonts w:ascii="Times New Roman" w:hAnsi="Times New Roman" w:cs="Times New Roman"/>
              </w:rPr>
              <w:t>3' - 5' (Reverse primer)</w:t>
            </w:r>
          </w:p>
        </w:tc>
      </w:tr>
      <w:tr w:rsidR="006F0746" w14:paraId="12F33FD8" w14:textId="77777777" w:rsidTr="00EF3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14:paraId="75E81DEC" w14:textId="77777777" w:rsidR="006F0746" w:rsidRPr="008404A4" w:rsidRDefault="006F0746" w:rsidP="006F07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404A4">
              <w:rPr>
                <w:rFonts w:ascii="Times New Roman" w:hAnsi="Times New Roman" w:cs="Times New Roman"/>
                <w:b w:val="0"/>
                <w:bCs w:val="0"/>
              </w:rPr>
              <w:t>LOC542247</w:t>
            </w:r>
          </w:p>
          <w:p w14:paraId="64D0EEE1" w14:textId="77777777" w:rsidR="006F0746" w:rsidRPr="008404A4" w:rsidRDefault="006F0746" w:rsidP="006F07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404A4">
              <w:rPr>
                <w:rFonts w:ascii="Times New Roman" w:hAnsi="Times New Roman" w:cs="Times New Roman"/>
                <w:b w:val="0"/>
                <w:bCs w:val="0"/>
              </w:rPr>
              <w:t>LOC542711</w:t>
            </w:r>
          </w:p>
          <w:p w14:paraId="3E69093A" w14:textId="77777777" w:rsidR="006F0746" w:rsidRPr="008404A4" w:rsidRDefault="006F0746" w:rsidP="006F07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404A4">
              <w:rPr>
                <w:rFonts w:ascii="Times New Roman" w:hAnsi="Times New Roman" w:cs="Times New Roman"/>
                <w:b w:val="0"/>
                <w:bCs w:val="0"/>
              </w:rPr>
              <w:t>LOC541615</w:t>
            </w:r>
          </w:p>
          <w:p w14:paraId="5E93C797" w14:textId="77777777" w:rsidR="006F0746" w:rsidRPr="008404A4" w:rsidRDefault="006F0746" w:rsidP="006F07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404A4">
              <w:rPr>
                <w:rFonts w:ascii="Times New Roman" w:hAnsi="Times New Roman" w:cs="Times New Roman"/>
                <w:b w:val="0"/>
                <w:bCs w:val="0"/>
              </w:rPr>
              <w:t>LOC542737</w:t>
            </w:r>
          </w:p>
          <w:p w14:paraId="665CDDAB" w14:textId="77777777" w:rsidR="006F0746" w:rsidRPr="008404A4" w:rsidRDefault="006F0746" w:rsidP="006F07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404A4">
              <w:rPr>
                <w:rFonts w:ascii="Times New Roman" w:hAnsi="Times New Roman" w:cs="Times New Roman"/>
                <w:b w:val="0"/>
                <w:bCs w:val="0"/>
              </w:rPr>
              <w:t>LOC541669</w:t>
            </w:r>
          </w:p>
          <w:p w14:paraId="13B0E5F4" w14:textId="77777777" w:rsidR="006F0746" w:rsidRPr="008404A4" w:rsidRDefault="006F0746" w:rsidP="006F07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404A4">
              <w:rPr>
                <w:rFonts w:ascii="Times New Roman" w:hAnsi="Times New Roman" w:cs="Times New Roman"/>
                <w:b w:val="0"/>
                <w:bCs w:val="0"/>
              </w:rPr>
              <w:t>LOC100273083</w:t>
            </w:r>
          </w:p>
          <w:p w14:paraId="04728CA6" w14:textId="77777777" w:rsidR="006F0746" w:rsidRPr="008404A4" w:rsidRDefault="006F0746" w:rsidP="006F07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404A4">
              <w:rPr>
                <w:rFonts w:ascii="Times New Roman" w:hAnsi="Times New Roman" w:cs="Times New Roman"/>
                <w:b w:val="0"/>
                <w:bCs w:val="0"/>
              </w:rPr>
              <w:t>LOC100280251</w:t>
            </w:r>
          </w:p>
          <w:p w14:paraId="398A68F6" w14:textId="77777777" w:rsidR="006F0746" w:rsidRPr="008404A4" w:rsidRDefault="006F0746" w:rsidP="006F07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404A4">
              <w:rPr>
                <w:rFonts w:ascii="Times New Roman" w:hAnsi="Times New Roman" w:cs="Times New Roman"/>
                <w:b w:val="0"/>
                <w:bCs w:val="0"/>
              </w:rPr>
              <w:t>LOC100273029</w:t>
            </w:r>
          </w:p>
          <w:p w14:paraId="0DE9891A" w14:textId="77777777" w:rsidR="006F0746" w:rsidRPr="008404A4" w:rsidRDefault="006F0746" w:rsidP="006F07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404A4">
              <w:rPr>
                <w:rFonts w:ascii="Times New Roman" w:hAnsi="Times New Roman" w:cs="Times New Roman"/>
                <w:b w:val="0"/>
                <w:bCs w:val="0"/>
              </w:rPr>
              <w:t>LOC542472</w:t>
            </w:r>
          </w:p>
          <w:p w14:paraId="533D54DB" w14:textId="77777777" w:rsidR="006F0746" w:rsidRPr="008404A4" w:rsidRDefault="006F0746" w:rsidP="006F07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404A4">
              <w:rPr>
                <w:rFonts w:ascii="Times New Roman" w:hAnsi="Times New Roman" w:cs="Times New Roman"/>
                <w:b w:val="0"/>
                <w:bCs w:val="0"/>
              </w:rPr>
              <w:t>LOC542324</w:t>
            </w:r>
          </w:p>
          <w:p w14:paraId="72ED280D" w14:textId="77777777" w:rsidR="006F0746" w:rsidRPr="008404A4" w:rsidRDefault="006F0746" w:rsidP="006F07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404A4">
              <w:rPr>
                <w:rFonts w:ascii="Times New Roman" w:hAnsi="Times New Roman" w:cs="Times New Roman"/>
                <w:b w:val="0"/>
                <w:bCs w:val="0"/>
              </w:rPr>
              <w:t>LOC100382511</w:t>
            </w:r>
          </w:p>
          <w:p w14:paraId="0F267A67" w14:textId="77777777" w:rsidR="006F0746" w:rsidRPr="008404A4" w:rsidRDefault="006F0746" w:rsidP="006F07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404A4">
              <w:rPr>
                <w:rFonts w:ascii="Times New Roman" w:hAnsi="Times New Roman" w:cs="Times New Roman"/>
                <w:b w:val="0"/>
                <w:bCs w:val="0"/>
              </w:rPr>
              <w:t>J01238.1</w:t>
            </w:r>
          </w:p>
          <w:p w14:paraId="523288AD" w14:textId="77777777" w:rsidR="006F0746" w:rsidRPr="008404A4" w:rsidRDefault="006F0746" w:rsidP="006F07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404A4">
              <w:rPr>
                <w:rFonts w:ascii="Times New Roman" w:hAnsi="Times New Roman" w:cs="Times New Roman"/>
                <w:b w:val="0"/>
                <w:bCs w:val="0"/>
              </w:rPr>
              <w:t>LOC541665</w:t>
            </w:r>
          </w:p>
          <w:p w14:paraId="2789488C" w14:textId="77B224B8" w:rsidR="006F0746" w:rsidRPr="008404A4" w:rsidRDefault="006F0746" w:rsidP="006F074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04A4">
              <w:rPr>
                <w:rFonts w:ascii="Times New Roman" w:hAnsi="Times New Roman" w:cs="Times New Roman"/>
                <w:b w:val="0"/>
                <w:bCs w:val="0"/>
              </w:rPr>
              <w:t>LOC542314</w:t>
            </w:r>
          </w:p>
        </w:tc>
        <w:tc>
          <w:tcPr>
            <w:tcW w:w="1377" w:type="dxa"/>
          </w:tcPr>
          <w:p w14:paraId="2BE21F70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F0746">
              <w:rPr>
                <w:rFonts w:ascii="Times New Roman" w:hAnsi="Times New Roman" w:cs="Times New Roman"/>
                <w:i/>
                <w:iCs/>
              </w:rPr>
              <w:t>ZmSuSy</w:t>
            </w:r>
          </w:p>
          <w:p w14:paraId="1CDCE621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F0746">
              <w:rPr>
                <w:rFonts w:ascii="Times New Roman" w:hAnsi="Times New Roman" w:cs="Times New Roman"/>
                <w:i/>
                <w:iCs/>
              </w:rPr>
              <w:t>ZmSPS</w:t>
            </w:r>
            <w:proofErr w:type="spellEnd"/>
          </w:p>
          <w:p w14:paraId="61753CAE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F0746">
              <w:rPr>
                <w:rFonts w:ascii="Times New Roman" w:hAnsi="Times New Roman" w:cs="Times New Roman"/>
                <w:i/>
                <w:iCs/>
              </w:rPr>
              <w:t>ZmSUC2</w:t>
            </w:r>
          </w:p>
          <w:p w14:paraId="69A5BDFE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F0746">
              <w:rPr>
                <w:rFonts w:ascii="Times New Roman" w:hAnsi="Times New Roman" w:cs="Times New Roman"/>
                <w:i/>
                <w:iCs/>
              </w:rPr>
              <w:t>ZmAGPase</w:t>
            </w:r>
            <w:proofErr w:type="spellEnd"/>
          </w:p>
          <w:p w14:paraId="1676B0DD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F0746">
              <w:rPr>
                <w:rFonts w:ascii="Times New Roman" w:hAnsi="Times New Roman" w:cs="Times New Roman"/>
                <w:i/>
                <w:iCs/>
              </w:rPr>
              <w:t>ZmSS</w:t>
            </w:r>
            <w:proofErr w:type="spellEnd"/>
          </w:p>
          <w:p w14:paraId="626BBDDD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F0746">
              <w:rPr>
                <w:rFonts w:ascii="Times New Roman" w:hAnsi="Times New Roman" w:cs="Times New Roman"/>
                <w:i/>
                <w:iCs/>
              </w:rPr>
              <w:t>ZmSTP2</w:t>
            </w:r>
          </w:p>
          <w:p w14:paraId="5A5FAE3C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F0746">
              <w:rPr>
                <w:rFonts w:ascii="Times New Roman" w:hAnsi="Times New Roman" w:cs="Times New Roman"/>
                <w:i/>
                <w:iCs/>
              </w:rPr>
              <w:t>ZmSUT2</w:t>
            </w:r>
          </w:p>
          <w:p w14:paraId="23AC23AB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F0746">
              <w:rPr>
                <w:rFonts w:ascii="Times New Roman" w:hAnsi="Times New Roman" w:cs="Times New Roman"/>
                <w:i/>
                <w:iCs/>
              </w:rPr>
              <w:t>ZmAMY1</w:t>
            </w:r>
          </w:p>
          <w:p w14:paraId="1DE111DE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F0746">
              <w:rPr>
                <w:rFonts w:ascii="Times New Roman" w:hAnsi="Times New Roman" w:cs="Times New Roman"/>
                <w:i/>
                <w:iCs/>
              </w:rPr>
              <w:t>ZmBAM1</w:t>
            </w:r>
          </w:p>
          <w:p w14:paraId="5E7734B5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F0746">
              <w:rPr>
                <w:rFonts w:ascii="Times New Roman" w:hAnsi="Times New Roman" w:cs="Times New Roman"/>
                <w:i/>
                <w:iCs/>
              </w:rPr>
              <w:t>ZmVINV</w:t>
            </w:r>
            <w:proofErr w:type="spellEnd"/>
          </w:p>
          <w:p w14:paraId="1E2DF366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F0746">
              <w:rPr>
                <w:rFonts w:ascii="Times New Roman" w:hAnsi="Times New Roman" w:cs="Times New Roman"/>
                <w:i/>
                <w:iCs/>
              </w:rPr>
              <w:t>ZMCINV</w:t>
            </w:r>
          </w:p>
          <w:p w14:paraId="63DF5C41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F0746">
              <w:rPr>
                <w:rFonts w:ascii="Times New Roman" w:hAnsi="Times New Roman" w:cs="Times New Roman"/>
                <w:i/>
                <w:iCs/>
              </w:rPr>
              <w:t>ZmActin</w:t>
            </w:r>
            <w:proofErr w:type="spellEnd"/>
          </w:p>
          <w:p w14:paraId="0AE31F67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F0746">
              <w:rPr>
                <w:rFonts w:ascii="Times New Roman" w:hAnsi="Times New Roman" w:cs="Times New Roman"/>
                <w:i/>
                <w:iCs/>
              </w:rPr>
              <w:t>ZmUBQc</w:t>
            </w:r>
            <w:proofErr w:type="spellEnd"/>
          </w:p>
          <w:p w14:paraId="3A858269" w14:textId="46387A93" w:rsidR="006F0746" w:rsidRPr="00CF052D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F0746">
              <w:rPr>
                <w:rFonts w:ascii="Times New Roman" w:hAnsi="Times New Roman" w:cs="Times New Roman"/>
                <w:i/>
                <w:iCs/>
              </w:rPr>
              <w:t>ZmCWINV</w:t>
            </w:r>
            <w:proofErr w:type="spellEnd"/>
          </w:p>
        </w:tc>
        <w:tc>
          <w:tcPr>
            <w:tcW w:w="3431" w:type="dxa"/>
          </w:tcPr>
          <w:p w14:paraId="78E9516F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ACCCATCCATTCCACCTCCG</w:t>
            </w:r>
          </w:p>
          <w:p w14:paraId="29E6082F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CCAGCGGCATGTGAATTTGA</w:t>
            </w:r>
          </w:p>
          <w:p w14:paraId="78D4CC76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CCTCACTACCCGCGCTCTC</w:t>
            </w:r>
          </w:p>
          <w:p w14:paraId="16B4BF75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GCGCAATCGATCCATCCGTC</w:t>
            </w:r>
          </w:p>
          <w:p w14:paraId="2F21B742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GAGGAGGCATGCCCTTGACA</w:t>
            </w:r>
          </w:p>
          <w:p w14:paraId="3B802AF4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CTCCTCTCGTCGTGGTTCAC</w:t>
            </w:r>
          </w:p>
          <w:p w14:paraId="3EFCB386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TGGGATGCGAGAGGAAACGG</w:t>
            </w:r>
          </w:p>
          <w:p w14:paraId="7F7FF032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TGTACACGGGACTGCATTGAT</w:t>
            </w:r>
          </w:p>
          <w:p w14:paraId="6A2EAA2B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GCTGAGCTCACTGCCGGATA</w:t>
            </w:r>
          </w:p>
          <w:p w14:paraId="1B432524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CACTCTGCACCGCAACAAAT</w:t>
            </w:r>
          </w:p>
          <w:p w14:paraId="79F490AB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GAAGCAACTGCAGAAATGGGC</w:t>
            </w:r>
          </w:p>
          <w:p w14:paraId="365EF1F9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GCCTTGACCATGTTGGGTGTG</w:t>
            </w:r>
          </w:p>
          <w:p w14:paraId="7375AF0D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CCTGCTCTCCATCTGCTCCC</w:t>
            </w:r>
          </w:p>
          <w:p w14:paraId="7FB432C3" w14:textId="04C97E83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TGACCGCCTGGGAGATGAAG</w:t>
            </w:r>
          </w:p>
        </w:tc>
        <w:tc>
          <w:tcPr>
            <w:tcW w:w="3579" w:type="dxa"/>
          </w:tcPr>
          <w:p w14:paraId="215B30C9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CACCTGCACCTTCCCCCATT</w:t>
            </w:r>
          </w:p>
          <w:p w14:paraId="426B42DF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AGCATACAATCTTGACAGTCGTA</w:t>
            </w:r>
          </w:p>
          <w:p w14:paraId="27F1332A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TGTGATCGAAATCGAAGGGGAT</w:t>
            </w:r>
          </w:p>
          <w:p w14:paraId="6B44970A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ACCTCCACTGCCTCTCCTCA</w:t>
            </w:r>
          </w:p>
          <w:p w14:paraId="41635118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CATTGAGGCCCTGTCCACCT</w:t>
            </w:r>
          </w:p>
          <w:p w14:paraId="1A2AE64E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 xml:space="preserve"> AAAAGCACAGCCTGATTCGC</w:t>
            </w:r>
          </w:p>
          <w:p w14:paraId="7AD1F6FA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CTGTGCGTCCGTCCTGTTTG</w:t>
            </w:r>
          </w:p>
          <w:p w14:paraId="63FCE14F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TATGCATGGCTCCAATTGCC</w:t>
            </w:r>
          </w:p>
          <w:p w14:paraId="775C83B7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CCTCAGGTGCACTTTTCGCC</w:t>
            </w:r>
          </w:p>
          <w:p w14:paraId="3335F286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AGAGGCTACACGTCTTCCCA</w:t>
            </w:r>
          </w:p>
          <w:p w14:paraId="37A5E003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AGCACTTATGCTTCACAGGGA</w:t>
            </w:r>
          </w:p>
          <w:p w14:paraId="718FAB0E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TCCAAATGGGCCCTGAGAGA</w:t>
            </w:r>
          </w:p>
          <w:p w14:paraId="2FA21B5E" w14:textId="77777777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ATCGCGTACTTCTGCGTCCA</w:t>
            </w:r>
          </w:p>
          <w:p w14:paraId="609D708A" w14:textId="7900B28C" w:rsidR="006F0746" w:rsidRPr="006F0746" w:rsidRDefault="006F0746" w:rsidP="006F07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746">
              <w:rPr>
                <w:rFonts w:ascii="Times New Roman" w:hAnsi="Times New Roman" w:cs="Times New Roman"/>
              </w:rPr>
              <w:t>TCTCCTTTGGCGGCAGAGAC</w:t>
            </w:r>
          </w:p>
        </w:tc>
      </w:tr>
    </w:tbl>
    <w:p w14:paraId="11771934" w14:textId="77777777" w:rsidR="006F0746" w:rsidRDefault="006F0746" w:rsidP="00927B61">
      <w:pPr>
        <w:spacing w:line="360" w:lineRule="auto"/>
        <w:rPr>
          <w:rFonts w:ascii="Times New Roman" w:hAnsi="Times New Roman" w:cs="Times New Roman"/>
        </w:rPr>
      </w:pPr>
    </w:p>
    <w:p w14:paraId="4993F3A9" w14:textId="77777777" w:rsidR="006F0746" w:rsidRDefault="006F0746" w:rsidP="00927B61">
      <w:pPr>
        <w:spacing w:line="360" w:lineRule="auto"/>
        <w:rPr>
          <w:rFonts w:ascii="Times New Roman" w:hAnsi="Times New Roman" w:cs="Times New Roman"/>
        </w:rPr>
      </w:pPr>
    </w:p>
    <w:p w14:paraId="71AB5704" w14:textId="77777777" w:rsidR="006F0746" w:rsidRDefault="006F0746" w:rsidP="00927B61">
      <w:pPr>
        <w:spacing w:line="360" w:lineRule="auto"/>
        <w:rPr>
          <w:rFonts w:ascii="Times New Roman" w:hAnsi="Times New Roman" w:cs="Times New Roman"/>
        </w:rPr>
      </w:pPr>
    </w:p>
    <w:p w14:paraId="17DA4D75" w14:textId="77777777" w:rsidR="006F0746" w:rsidRDefault="006F0746" w:rsidP="00927B61">
      <w:pPr>
        <w:spacing w:line="360" w:lineRule="auto"/>
        <w:rPr>
          <w:rFonts w:ascii="Times New Roman" w:hAnsi="Times New Roman" w:cs="Times New Roman"/>
        </w:rPr>
      </w:pPr>
    </w:p>
    <w:p w14:paraId="4DBE89DC" w14:textId="77777777" w:rsidR="006F0746" w:rsidRDefault="006F0746" w:rsidP="00927B61">
      <w:pPr>
        <w:spacing w:line="360" w:lineRule="auto"/>
        <w:rPr>
          <w:rFonts w:ascii="Times New Roman" w:hAnsi="Times New Roman" w:cs="Times New Roman"/>
        </w:rPr>
      </w:pPr>
    </w:p>
    <w:p w14:paraId="3434ACC8" w14:textId="77777777" w:rsidR="006F0746" w:rsidRDefault="006F0746" w:rsidP="00927B61">
      <w:pPr>
        <w:spacing w:line="360" w:lineRule="auto"/>
        <w:rPr>
          <w:rFonts w:ascii="Times New Roman" w:hAnsi="Times New Roman" w:cs="Times New Roman"/>
        </w:rPr>
      </w:pPr>
    </w:p>
    <w:p w14:paraId="06822EB9" w14:textId="77777777" w:rsidR="006F0746" w:rsidRDefault="006F0746" w:rsidP="00927B61">
      <w:pPr>
        <w:spacing w:line="360" w:lineRule="auto"/>
        <w:rPr>
          <w:rFonts w:ascii="Times New Roman" w:hAnsi="Times New Roman" w:cs="Times New Roman"/>
        </w:rPr>
      </w:pPr>
    </w:p>
    <w:p w14:paraId="01191BA0" w14:textId="77777777" w:rsidR="006F0746" w:rsidRDefault="006F0746" w:rsidP="00927B61">
      <w:pPr>
        <w:spacing w:line="360" w:lineRule="auto"/>
        <w:rPr>
          <w:rFonts w:ascii="Times New Roman" w:hAnsi="Times New Roman" w:cs="Times New Roman"/>
        </w:rPr>
      </w:pPr>
    </w:p>
    <w:p w14:paraId="71546DF0" w14:textId="77777777" w:rsidR="006F0746" w:rsidRDefault="006F0746" w:rsidP="00927B61">
      <w:pPr>
        <w:spacing w:line="360" w:lineRule="auto"/>
        <w:rPr>
          <w:rFonts w:ascii="Times New Roman" w:hAnsi="Times New Roman" w:cs="Times New Roman"/>
        </w:rPr>
      </w:pPr>
    </w:p>
    <w:p w14:paraId="1D57B881" w14:textId="77777777" w:rsidR="006F0746" w:rsidRDefault="006F0746" w:rsidP="00927B61">
      <w:pPr>
        <w:spacing w:line="360" w:lineRule="auto"/>
        <w:rPr>
          <w:rFonts w:ascii="Times New Roman" w:hAnsi="Times New Roman" w:cs="Times New Roman"/>
        </w:rPr>
      </w:pPr>
    </w:p>
    <w:p w14:paraId="4EA6989E" w14:textId="77777777" w:rsidR="006F0746" w:rsidRDefault="006F0746" w:rsidP="00927B61">
      <w:pPr>
        <w:spacing w:line="360" w:lineRule="auto"/>
        <w:rPr>
          <w:rFonts w:ascii="Times New Roman" w:hAnsi="Times New Roman" w:cs="Times New Roman"/>
        </w:rPr>
      </w:pPr>
    </w:p>
    <w:p w14:paraId="0B8F8BA5" w14:textId="77777777" w:rsidR="006F0746" w:rsidRDefault="006F0746" w:rsidP="00927B61">
      <w:pPr>
        <w:spacing w:line="360" w:lineRule="auto"/>
        <w:rPr>
          <w:rFonts w:ascii="Times New Roman" w:hAnsi="Times New Roman" w:cs="Times New Roman"/>
        </w:rPr>
      </w:pPr>
    </w:p>
    <w:p w14:paraId="48649479" w14:textId="77777777" w:rsidR="006F0746" w:rsidRDefault="006F0746" w:rsidP="00927B61">
      <w:pPr>
        <w:spacing w:line="360" w:lineRule="auto"/>
        <w:rPr>
          <w:rFonts w:ascii="Times New Roman" w:hAnsi="Times New Roman" w:cs="Times New Roman"/>
        </w:rPr>
      </w:pPr>
    </w:p>
    <w:p w14:paraId="1B18AC17" w14:textId="77777777" w:rsidR="006F0746" w:rsidRDefault="006F0746" w:rsidP="00927B61">
      <w:pPr>
        <w:spacing w:line="360" w:lineRule="auto"/>
        <w:rPr>
          <w:rFonts w:ascii="Times New Roman" w:hAnsi="Times New Roman" w:cs="Times New Roman"/>
        </w:rPr>
      </w:pPr>
    </w:p>
    <w:sectPr w:rsidR="006F07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4B0"/>
    <w:rsid w:val="00025877"/>
    <w:rsid w:val="000334A2"/>
    <w:rsid w:val="000C1CB6"/>
    <w:rsid w:val="001026DE"/>
    <w:rsid w:val="001424B0"/>
    <w:rsid w:val="001616B7"/>
    <w:rsid w:val="00165711"/>
    <w:rsid w:val="002439C1"/>
    <w:rsid w:val="00251213"/>
    <w:rsid w:val="002A003B"/>
    <w:rsid w:val="002D0D30"/>
    <w:rsid w:val="00337924"/>
    <w:rsid w:val="00365108"/>
    <w:rsid w:val="00371765"/>
    <w:rsid w:val="004E4D9F"/>
    <w:rsid w:val="00502308"/>
    <w:rsid w:val="0054042F"/>
    <w:rsid w:val="0054643A"/>
    <w:rsid w:val="006F0746"/>
    <w:rsid w:val="00722A0D"/>
    <w:rsid w:val="007C6223"/>
    <w:rsid w:val="0083161C"/>
    <w:rsid w:val="008404A4"/>
    <w:rsid w:val="008504E2"/>
    <w:rsid w:val="00867E4E"/>
    <w:rsid w:val="008B20A5"/>
    <w:rsid w:val="00927B61"/>
    <w:rsid w:val="009724F4"/>
    <w:rsid w:val="009A1DEC"/>
    <w:rsid w:val="00A015AE"/>
    <w:rsid w:val="00B07D28"/>
    <w:rsid w:val="00B47175"/>
    <w:rsid w:val="00BD4640"/>
    <w:rsid w:val="00C5358A"/>
    <w:rsid w:val="00CC7875"/>
    <w:rsid w:val="00CD5B55"/>
    <w:rsid w:val="00CF4FF6"/>
    <w:rsid w:val="00D66053"/>
    <w:rsid w:val="00DA40BB"/>
    <w:rsid w:val="00E24BB6"/>
    <w:rsid w:val="00F90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D6ED0"/>
  <w15:chartTrackingRefBased/>
  <w15:docId w15:val="{0E96913E-2E1C-4DC4-A5C2-1D45B5EA6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4A2"/>
  </w:style>
  <w:style w:type="paragraph" w:styleId="Heading1">
    <w:name w:val="heading 1"/>
    <w:basedOn w:val="Normal"/>
    <w:next w:val="Normal"/>
    <w:link w:val="Heading1Char"/>
    <w:uiPriority w:val="9"/>
    <w:qFormat/>
    <w:rsid w:val="001424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4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4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4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4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4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4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4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4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4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4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4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4B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4B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4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4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4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4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4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4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4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4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4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4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4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4B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4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4B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4B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7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27B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334A2"/>
    <w:rPr>
      <w:color w:val="666666"/>
    </w:rPr>
  </w:style>
  <w:style w:type="paragraph" w:styleId="Revision">
    <w:name w:val="Revision"/>
    <w:hidden/>
    <w:uiPriority w:val="99"/>
    <w:semiHidden/>
    <w:rsid w:val="003379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77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F13077-3F23-4119-95E2-7C7F480A04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moah</dc:creator>
  <cp:keywords/>
  <dc:description/>
  <cp:lastModifiedBy>Joseph Amoah</cp:lastModifiedBy>
  <cp:revision>3</cp:revision>
  <dcterms:created xsi:type="dcterms:W3CDTF">2025-09-27T11:22:00Z</dcterms:created>
  <dcterms:modified xsi:type="dcterms:W3CDTF">2025-09-27T11:34:00Z</dcterms:modified>
</cp:coreProperties>
</file>